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2FF64" w14:textId="77777777" w:rsidR="00D70374" w:rsidRPr="00D70374" w:rsidRDefault="00D70374" w:rsidP="00D70374">
      <w:pPr>
        <w:widowControl w:val="0"/>
        <w:autoSpaceDE w:val="0"/>
        <w:autoSpaceDN w:val="0"/>
        <w:spacing w:before="120" w:after="12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14:ligatures w14:val="none"/>
        </w:rPr>
      </w:pPr>
      <w:r w:rsidRPr="00D7037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 xml:space="preserve">Quality of life in older adults with mood states associated with bipolar disorder: A secondary analysis of The English Longitudinal Study of Ageing </w:t>
      </w:r>
      <w:proofErr w:type="gramStart"/>
      <w:r w:rsidRPr="00D7037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14:ligatures w14:val="none"/>
        </w:rPr>
        <w:t>data</w:t>
      </w:r>
      <w:proofErr w:type="gramEnd"/>
    </w:p>
    <w:p w14:paraId="625F1DB1" w14:textId="77777777" w:rsidR="00D70374" w:rsidRDefault="00D70374" w:rsidP="0005665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0E268F0" w14:textId="5B6C3CA3" w:rsidR="005C624C" w:rsidRDefault="0005665E" w:rsidP="00D70374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665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  <w:r w:rsidR="007A5F6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sensitivity analysis)</w:t>
      </w:r>
    </w:p>
    <w:p w14:paraId="0E86B3F5" w14:textId="77777777" w:rsidR="0005665E" w:rsidRDefault="0005665E" w:rsidP="0005665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A89F868" w14:textId="3D01C88B" w:rsidR="0005665E" w:rsidRDefault="0035757B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odel 1B (CASP-17) </w:t>
      </w:r>
    </w:p>
    <w:tbl>
      <w:tblPr>
        <w:tblW w:w="10013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740"/>
        <w:gridCol w:w="953"/>
        <w:gridCol w:w="1134"/>
        <w:gridCol w:w="993"/>
        <w:gridCol w:w="992"/>
        <w:gridCol w:w="850"/>
        <w:gridCol w:w="941"/>
      </w:tblGrid>
      <w:tr w:rsidR="007A5F63" w:rsidRPr="0034444E" w14:paraId="0ACE14A8" w14:textId="77777777" w:rsidTr="000B2936">
        <w:trPr>
          <w:gridAfter w:val="1"/>
          <w:wAfter w:w="941" w:type="dxa"/>
          <w:trHeight w:val="450"/>
        </w:trPr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D9D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402D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V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F37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V</w:t>
            </w:r>
          </w:p>
        </w:tc>
        <w:tc>
          <w:tcPr>
            <w:tcW w:w="95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C56A3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59C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S S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2D8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B43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 lower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6F5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 upper</w:t>
            </w:r>
          </w:p>
        </w:tc>
      </w:tr>
      <w:tr w:rsidR="007A5F63" w:rsidRPr="0034444E" w14:paraId="51C0DF31" w14:textId="77777777" w:rsidTr="000B2936">
        <w:trPr>
          <w:trHeight w:val="27"/>
        </w:trPr>
        <w:tc>
          <w:tcPr>
            <w:tcW w:w="851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EFB1F6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22F0E9B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0F42106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747B345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359435B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1DE73C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E0D0E5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75EAC53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02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A5F63" w:rsidRPr="0034444E" w14:paraId="012EF905" w14:textId="77777777" w:rsidTr="000B2936">
        <w:trPr>
          <w:trHeight w:val="24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F3F48A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9D2C6B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61E668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5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74FE8C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FA34DF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6F4390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3DAD0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32377F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F8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5F63" w:rsidRPr="0034444E" w14:paraId="06B7C81F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3F74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23D0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oL (CAS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17ED1465" w14:textId="5B77371C" w:rsidR="007A5F63" w:rsidRPr="0034444E" w:rsidRDefault="0080784A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od states associated with bipolar disord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D342AC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5AD89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33AB5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41E37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BFBCB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5</w:t>
            </w:r>
          </w:p>
        </w:tc>
      </w:tr>
      <w:tr w:rsidR="007A5F63" w:rsidRPr="0034444E" w14:paraId="5D00081B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538508A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1AAD6A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01F882A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neliness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BA1CC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EF211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D63B1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A4B35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82263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80</w:t>
            </w:r>
          </w:p>
        </w:tc>
      </w:tr>
      <w:tr w:rsidR="007A5F63" w:rsidRPr="0034444E" w14:paraId="74FFFAC0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6543D9A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701164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FC0C0B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cial isolatio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AE105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B6783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2E5A7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1D04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AF814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A5F63" w:rsidRPr="0034444E" w14:paraId="07DE7E3A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1B43962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AE4407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18AF1F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 level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70B86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5EA85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6C437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64A80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8F348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5F63" w:rsidRPr="0034444E" w14:paraId="4A7A64BA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7D9D3B7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3FFB14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341CC1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mediate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3F3E2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40806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8A397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CB92D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CC879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</w:tr>
      <w:tr w:rsidR="007A5F63" w:rsidRPr="0034444E" w14:paraId="3DF8454D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5477083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583EFB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61910ED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gher educatio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F3E8A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3173F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3A72A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4DDCE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20F23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7A5F63" w:rsidRPr="0034444E" w14:paraId="54944F24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78876C5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E544FD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0388169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cohol use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D87CB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4959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5B0B3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CAC6A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34B86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5F63" w:rsidRPr="0034444E" w14:paraId="37725088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58AD099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155ED2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878B2D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regular drinke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718D4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540A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CCE23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0F124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3CED8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</w:tr>
      <w:tr w:rsidR="007A5F63" w:rsidRPr="0034444E" w14:paraId="47B3770D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3788331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F1DEB3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9D4F38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gular drinke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900A9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F4112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44245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332FD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C020B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</w:tr>
      <w:tr w:rsidR="007A5F63" w:rsidRPr="0034444E" w14:paraId="75D4F08C" w14:textId="77777777" w:rsidTr="000B2936">
        <w:trPr>
          <w:gridAfter w:val="1"/>
          <w:wAfter w:w="941" w:type="dxa"/>
          <w:trHeight w:val="59"/>
        </w:trPr>
        <w:tc>
          <w:tcPr>
            <w:tcW w:w="851" w:type="dxa"/>
            <w:shd w:val="clear" w:color="auto" w:fill="auto"/>
            <w:noWrap/>
            <w:hideMark/>
          </w:tcPr>
          <w:p w14:paraId="4AEB098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5D8AD9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4898E18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conomic status</w:t>
            </w:r>
          </w:p>
          <w:p w14:paraId="3C1D06AF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2</w:t>
            </w:r>
          </w:p>
          <w:p w14:paraId="40964ADB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3</w:t>
            </w:r>
          </w:p>
          <w:p w14:paraId="60C280E2" w14:textId="77777777" w:rsidR="007A5F63" w:rsidRPr="0040032B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0D74954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7E24CC37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64BB5CBA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0</w:t>
            </w:r>
          </w:p>
          <w:p w14:paraId="02E14A6E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4</w:t>
            </w:r>
          </w:p>
          <w:p w14:paraId="17F0FEE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0C74F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689AD9D2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7A32901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  <w:p w14:paraId="6968CB6D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  <w:p w14:paraId="7450FA0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959C50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39A8FF0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B90D317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  <w:p w14:paraId="1DFED839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  <w:p w14:paraId="54B9C56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D6807D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10C4295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0E631BAF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0</w:t>
            </w:r>
          </w:p>
          <w:p w14:paraId="0B29BBFB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  <w:p w14:paraId="5B1D308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DB6232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052BFA7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18F38F1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0</w:t>
            </w:r>
          </w:p>
          <w:p w14:paraId="2E885622" w14:textId="77777777" w:rsidR="007A5F63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5</w:t>
            </w:r>
          </w:p>
          <w:p w14:paraId="3F5D355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9</w:t>
            </w:r>
          </w:p>
        </w:tc>
      </w:tr>
      <w:tr w:rsidR="007A5F63" w:rsidRPr="0034444E" w14:paraId="19A8E935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051D1AC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89A12B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9CC29E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706AB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B9F81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6F8AD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2EE11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7E91B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</w:tr>
      <w:tr w:rsidR="007A5F63" w:rsidRPr="0034444E" w14:paraId="57283F3F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000753E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42B4B0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BE9C0D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 (female)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976D7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4F502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C31E3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6C193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0F89D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</w:tr>
      <w:tr w:rsidR="007A5F63" w:rsidRPr="0034444E" w14:paraId="5B75E51F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3E0F368F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8ACDEF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4AF2B3D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ave numbe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E9766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1061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3A00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F4086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B4AE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5F63" w:rsidRPr="0034444E" w14:paraId="072F32AC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54E3C8A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1967CB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453AAF6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68BE9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657AF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2ACE7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3F6D5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519E3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4</w:t>
            </w:r>
          </w:p>
        </w:tc>
      </w:tr>
      <w:tr w:rsidR="007A5F63" w:rsidRPr="0034444E" w14:paraId="34C59649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38B794A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5CF806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47E855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CDB61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D0652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C480B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8B1BF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BC95A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</w:tr>
      <w:tr w:rsidR="007A5F63" w:rsidRPr="0034444E" w14:paraId="27B6FEEF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1B2342F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2CCCC6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5CA80F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C2F6C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82D33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EEB0F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08AE0E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0A284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</w:tr>
      <w:tr w:rsidR="007A5F63" w:rsidRPr="0034444E" w14:paraId="5EFE472B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325EEEF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F015E6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28F80D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4F8A6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7D95D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E94B31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F66F9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23D71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7A5F63" w:rsidRPr="0034444E" w14:paraId="3C5514B0" w14:textId="77777777" w:rsidTr="000B2936">
        <w:trPr>
          <w:gridAfter w:val="1"/>
          <w:wAfter w:w="941" w:type="dxa"/>
          <w:trHeight w:val="27"/>
        </w:trPr>
        <w:tc>
          <w:tcPr>
            <w:tcW w:w="851" w:type="dxa"/>
            <w:shd w:val="clear" w:color="auto" w:fill="auto"/>
            <w:noWrap/>
            <w:hideMark/>
          </w:tcPr>
          <w:p w14:paraId="5BFD2BF7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A8C796D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1A1B042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97AC61A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0E91F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016A65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5B861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344C04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7A5F63" w:rsidRPr="0034444E" w14:paraId="7C4C4ECD" w14:textId="77777777" w:rsidTr="000B2936">
        <w:trPr>
          <w:gridAfter w:val="1"/>
          <w:wAfter w:w="941" w:type="dxa"/>
          <w:trHeight w:val="22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707789C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4AAB5E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10AEAB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98A80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1302B3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5B81B2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B3619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72BE8" w14:textId="77777777" w:rsidR="007A5F63" w:rsidRPr="0034444E" w:rsidRDefault="007A5F63" w:rsidP="000B2936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</w:tbl>
    <w:p w14:paraId="65BF0CD5" w14:textId="77777777" w:rsidR="0035757B" w:rsidRDefault="0035757B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34F2320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718B34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B14302C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E70F53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97D579" w14:textId="77777777" w:rsidR="00D70374" w:rsidRDefault="00D70374" w:rsidP="00D70374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odel 2 – Mood states associated with bipolar disorder only (CASP-17)</w:t>
      </w:r>
    </w:p>
    <w:p w14:paraId="2B582BC4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BA67D9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62E55D8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A3CE5C7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D014F6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E74A2B" w14:textId="77777777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A2EC79F" w14:textId="025DD338" w:rsidR="007A5F63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pPr w:leftFromText="180" w:rightFromText="180" w:vertAnchor="page" w:horzAnchor="margin" w:tblpY="2566"/>
        <w:tblW w:w="8647" w:type="dxa"/>
        <w:tblLayout w:type="fixed"/>
        <w:tblLook w:val="04A0" w:firstRow="1" w:lastRow="0" w:firstColumn="1" w:lastColumn="0" w:noHBand="0" w:noVBand="1"/>
      </w:tblPr>
      <w:tblGrid>
        <w:gridCol w:w="1583"/>
        <w:gridCol w:w="805"/>
        <w:gridCol w:w="1865"/>
        <w:gridCol w:w="879"/>
        <w:gridCol w:w="822"/>
        <w:gridCol w:w="850"/>
        <w:gridCol w:w="851"/>
        <w:gridCol w:w="992"/>
      </w:tblGrid>
      <w:tr w:rsidR="00D711BC" w:rsidRPr="0034444E" w14:paraId="0BAC205D" w14:textId="77777777" w:rsidTr="00D70374">
        <w:trPr>
          <w:trHeight w:val="551"/>
        </w:trPr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2FC72E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F911F2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V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322969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V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6B7956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1AAA1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S 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FB0F23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809E1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 low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3C985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 upper</w:t>
            </w:r>
          </w:p>
        </w:tc>
      </w:tr>
      <w:tr w:rsidR="00D711BC" w:rsidRPr="0034444E" w14:paraId="6D37BE1C" w14:textId="77777777" w:rsidTr="00D70374">
        <w:trPr>
          <w:trHeight w:val="62"/>
        </w:trPr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624774" w14:textId="6E2D3D4D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2 (</w:t>
            </w:r>
            <w:r w:rsidR="008078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od states associated with bipolar disorder only</w:t>
            </w: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5C2BC6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oL (CASP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8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07FD5C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neliness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8F6F43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AC4A1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A210CA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6B127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AF32AC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</w:tr>
      <w:tr w:rsidR="00D711BC" w:rsidRPr="0034444E" w14:paraId="71B14CAC" w14:textId="77777777" w:rsidTr="00D70374">
        <w:trPr>
          <w:trHeight w:val="62"/>
        </w:trPr>
        <w:tc>
          <w:tcPr>
            <w:tcW w:w="1583" w:type="dxa"/>
            <w:shd w:val="clear" w:color="auto" w:fill="auto"/>
            <w:noWrap/>
          </w:tcPr>
          <w:p w14:paraId="0E8518E8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231942F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1B29D60B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cial isolation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F052A35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30EE4B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32B88C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DE8BBA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3599B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</w:tr>
      <w:tr w:rsidR="00D711BC" w:rsidRPr="0034444E" w14:paraId="619E575C" w14:textId="77777777" w:rsidTr="00D70374">
        <w:trPr>
          <w:trHeight w:val="62"/>
        </w:trPr>
        <w:tc>
          <w:tcPr>
            <w:tcW w:w="1583" w:type="dxa"/>
            <w:shd w:val="clear" w:color="auto" w:fill="auto"/>
            <w:noWrap/>
          </w:tcPr>
          <w:p w14:paraId="39D7599F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1595FB69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35DAAC09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ducation level</w:t>
            </w:r>
          </w:p>
          <w:p w14:paraId="21069449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mediate</w:t>
            </w:r>
          </w:p>
          <w:p w14:paraId="14738525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gher education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EC7A10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0</w:t>
            </w:r>
          </w:p>
          <w:p w14:paraId="3B785E8F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3D05A76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  <w:p w14:paraId="3B2B116C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482AAE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0</w:t>
            </w:r>
          </w:p>
          <w:p w14:paraId="319A5C3C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D12991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4</w:t>
            </w:r>
          </w:p>
          <w:p w14:paraId="383442E5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F70CE7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  <w:p w14:paraId="6BB6DF38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7</w:t>
            </w:r>
          </w:p>
        </w:tc>
      </w:tr>
      <w:tr w:rsidR="00D711BC" w:rsidRPr="0034444E" w14:paraId="0ACD605F" w14:textId="77777777" w:rsidTr="00D70374">
        <w:trPr>
          <w:trHeight w:val="842"/>
        </w:trPr>
        <w:tc>
          <w:tcPr>
            <w:tcW w:w="1583" w:type="dxa"/>
            <w:shd w:val="clear" w:color="auto" w:fill="auto"/>
            <w:noWrap/>
          </w:tcPr>
          <w:p w14:paraId="128A538B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5FB3BD48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0D715F6E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cohol use</w:t>
            </w:r>
          </w:p>
          <w:p w14:paraId="5166C47E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regular drinker</w:t>
            </w:r>
          </w:p>
          <w:p w14:paraId="6E8D053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44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gular drinker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30D0676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4</w:t>
            </w:r>
          </w:p>
          <w:p w14:paraId="15BDB8CF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A678BCE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  <w:p w14:paraId="616B36ED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26FAD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2</w:t>
            </w:r>
          </w:p>
          <w:p w14:paraId="1770D9CD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6057F3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1</w:t>
            </w:r>
          </w:p>
          <w:p w14:paraId="0E1AF44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18EF1A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1</w:t>
            </w:r>
          </w:p>
          <w:p w14:paraId="46998698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4</w:t>
            </w:r>
          </w:p>
        </w:tc>
      </w:tr>
      <w:tr w:rsidR="00D711BC" w:rsidRPr="0034444E" w14:paraId="4EF7DE80" w14:textId="77777777" w:rsidTr="00D70374">
        <w:trPr>
          <w:trHeight w:val="62"/>
        </w:trPr>
        <w:tc>
          <w:tcPr>
            <w:tcW w:w="1583" w:type="dxa"/>
            <w:shd w:val="clear" w:color="auto" w:fill="auto"/>
            <w:noWrap/>
          </w:tcPr>
          <w:p w14:paraId="03F6C640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2D203F65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492CDDBB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conomic status</w:t>
            </w:r>
          </w:p>
          <w:p w14:paraId="5943392E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2</w:t>
            </w:r>
          </w:p>
          <w:p w14:paraId="02F5894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3</w:t>
            </w:r>
          </w:p>
          <w:p w14:paraId="20A05464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rtile 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1D253E0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3CE8972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4</w:t>
            </w:r>
          </w:p>
          <w:p w14:paraId="41FBD11E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06</w:t>
            </w:r>
          </w:p>
          <w:p w14:paraId="749241D7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4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F4BC0F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2CDF551B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  <w:p w14:paraId="0ED0B57E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  <w:p w14:paraId="77CF5D97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65A3F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B010E6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</w:t>
            </w:r>
          </w:p>
          <w:p w14:paraId="02929EBA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  <w:p w14:paraId="4DDFEB1C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4B6B17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2581AA3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4</w:t>
            </w:r>
          </w:p>
          <w:p w14:paraId="4902AB6B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9</w:t>
            </w:r>
          </w:p>
          <w:p w14:paraId="0676F74D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F9E6C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3A16C3F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93</w:t>
            </w:r>
          </w:p>
          <w:p w14:paraId="1668E7F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2</w:t>
            </w:r>
          </w:p>
          <w:p w14:paraId="5197FDFE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70</w:t>
            </w:r>
          </w:p>
        </w:tc>
      </w:tr>
      <w:tr w:rsidR="00D711BC" w:rsidRPr="0034444E" w14:paraId="09FA0A1A" w14:textId="77777777" w:rsidTr="00D70374">
        <w:trPr>
          <w:trHeight w:val="62"/>
        </w:trPr>
        <w:tc>
          <w:tcPr>
            <w:tcW w:w="1583" w:type="dxa"/>
            <w:shd w:val="clear" w:color="auto" w:fill="auto"/>
            <w:noWrap/>
          </w:tcPr>
          <w:p w14:paraId="161FBD8D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5AB79706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5029A1FD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838347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F416CA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14D8F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3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391E1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4472F0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D711BC" w:rsidRPr="0034444E" w14:paraId="063DBCA8" w14:textId="77777777" w:rsidTr="00D70374">
        <w:trPr>
          <w:trHeight w:val="62"/>
        </w:trPr>
        <w:tc>
          <w:tcPr>
            <w:tcW w:w="1583" w:type="dxa"/>
            <w:shd w:val="clear" w:color="auto" w:fill="auto"/>
            <w:noWrap/>
          </w:tcPr>
          <w:p w14:paraId="586241AA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4C7DF5C4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vAlign w:val="center"/>
          </w:tcPr>
          <w:p w14:paraId="174A465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 (female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778F476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647149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ED5712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321732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0A1D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4</w:t>
            </w:r>
          </w:p>
        </w:tc>
      </w:tr>
      <w:tr w:rsidR="00D711BC" w:rsidRPr="0034444E" w14:paraId="25201FFB" w14:textId="77777777" w:rsidTr="00D70374">
        <w:trPr>
          <w:trHeight w:val="62"/>
        </w:trPr>
        <w:tc>
          <w:tcPr>
            <w:tcW w:w="1583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97B1CB3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308C42F" w14:textId="77777777" w:rsidR="00D711BC" w:rsidRPr="0034444E" w:rsidRDefault="00D711BC" w:rsidP="00D70374">
            <w:pPr>
              <w:widowControl w:val="0"/>
              <w:autoSpaceDE w:val="0"/>
              <w:autoSpaceDN w:val="0"/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5B3204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ave number</w:t>
            </w:r>
          </w:p>
          <w:p w14:paraId="4F9A8F5B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  <w:p w14:paraId="777A6FF8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  <w:p w14:paraId="2F267C1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  <w:p w14:paraId="7273A06C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  <w:p w14:paraId="58DE4B2A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  <w:p w14:paraId="62F674E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EEC7C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5</w:t>
            </w:r>
          </w:p>
          <w:p w14:paraId="1A734104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2</w:t>
            </w:r>
          </w:p>
          <w:p w14:paraId="5291E582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88</w:t>
            </w:r>
          </w:p>
          <w:p w14:paraId="421E88C3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91</w:t>
            </w:r>
          </w:p>
          <w:p w14:paraId="28718732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1</w:t>
            </w:r>
          </w:p>
          <w:p w14:paraId="265C414A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07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C41693B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</w:t>
            </w:r>
          </w:p>
          <w:p w14:paraId="346EE2DD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  <w:p w14:paraId="1D01F76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</w:t>
            </w:r>
          </w:p>
          <w:p w14:paraId="6F7BF577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  <w:p w14:paraId="0184BD0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4</w:t>
            </w:r>
          </w:p>
          <w:p w14:paraId="5C54BDD6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A03A418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5</w:t>
            </w:r>
          </w:p>
          <w:p w14:paraId="38BAFA7F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2</w:t>
            </w:r>
          </w:p>
          <w:p w14:paraId="7828A270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1</w:t>
            </w:r>
          </w:p>
          <w:p w14:paraId="49ECADC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73</w:t>
            </w:r>
          </w:p>
          <w:p w14:paraId="17D2A3C0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9</w:t>
            </w:r>
          </w:p>
          <w:p w14:paraId="06E0C00A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33F774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95</w:t>
            </w:r>
          </w:p>
          <w:p w14:paraId="1FA90358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1</w:t>
            </w:r>
          </w:p>
          <w:p w14:paraId="31F2178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72</w:t>
            </w:r>
          </w:p>
          <w:p w14:paraId="2F7D06E9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92</w:t>
            </w:r>
          </w:p>
          <w:p w14:paraId="6A7ED7F5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22</w:t>
            </w:r>
          </w:p>
          <w:p w14:paraId="1F2FBE8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5.9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AC0EF1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6</w:t>
            </w:r>
          </w:p>
          <w:p w14:paraId="34C5F03E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6</w:t>
            </w:r>
          </w:p>
          <w:p w14:paraId="289E594F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</w:t>
            </w:r>
          </w:p>
          <w:p w14:paraId="5DD4FCEC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9</w:t>
            </w:r>
          </w:p>
          <w:p w14:paraId="4EF7BFAD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0</w:t>
            </w:r>
          </w:p>
          <w:p w14:paraId="118136CD" w14:textId="77777777" w:rsidR="00D711BC" w:rsidRPr="005D081C" w:rsidRDefault="00D711BC" w:rsidP="00D70374">
            <w:pPr>
              <w:widowControl w:val="0"/>
              <w:autoSpaceDE w:val="0"/>
              <w:autoSpaceDN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D08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</w:tr>
    </w:tbl>
    <w:p w14:paraId="2BB8D20D" w14:textId="77777777" w:rsidR="007A5F63" w:rsidRPr="0005665E" w:rsidRDefault="007A5F63" w:rsidP="0035757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7A5F63" w:rsidRPr="0005665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DEEC0" w14:textId="77777777" w:rsidR="00D70374" w:rsidRDefault="00D70374" w:rsidP="00D70374">
      <w:pPr>
        <w:spacing w:after="0" w:line="240" w:lineRule="auto"/>
      </w:pPr>
      <w:r>
        <w:separator/>
      </w:r>
    </w:p>
  </w:endnote>
  <w:endnote w:type="continuationSeparator" w:id="0">
    <w:p w14:paraId="4C5C207D" w14:textId="77777777" w:rsidR="00D70374" w:rsidRDefault="00D70374" w:rsidP="00D7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3797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0B83B3" w14:textId="3C1CF61D" w:rsidR="00D70374" w:rsidRDefault="00D703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1DE13" w14:textId="77777777" w:rsidR="00D70374" w:rsidRDefault="00D70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B6135" w14:textId="77777777" w:rsidR="00D70374" w:rsidRDefault="00D70374" w:rsidP="00D70374">
      <w:pPr>
        <w:spacing w:after="0" w:line="240" w:lineRule="auto"/>
      </w:pPr>
      <w:r>
        <w:separator/>
      </w:r>
    </w:p>
  </w:footnote>
  <w:footnote w:type="continuationSeparator" w:id="0">
    <w:p w14:paraId="46DA8E27" w14:textId="77777777" w:rsidR="00D70374" w:rsidRDefault="00D70374" w:rsidP="00D7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5E"/>
    <w:rsid w:val="0005665E"/>
    <w:rsid w:val="001C472E"/>
    <w:rsid w:val="0035757B"/>
    <w:rsid w:val="00392E38"/>
    <w:rsid w:val="005C624C"/>
    <w:rsid w:val="007149D7"/>
    <w:rsid w:val="007A5F63"/>
    <w:rsid w:val="0080784A"/>
    <w:rsid w:val="0093597A"/>
    <w:rsid w:val="00D70374"/>
    <w:rsid w:val="00D711BC"/>
    <w:rsid w:val="00DB3722"/>
    <w:rsid w:val="00E22BDB"/>
    <w:rsid w:val="00EB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9444E6"/>
  <w15:chartTrackingRefBased/>
  <w15:docId w15:val="{F8581365-9E28-45E8-B666-177EE3E5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6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6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6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70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374"/>
  </w:style>
  <w:style w:type="paragraph" w:styleId="Footer">
    <w:name w:val="footer"/>
    <w:basedOn w:val="Normal"/>
    <w:link w:val="FooterChar"/>
    <w:uiPriority w:val="99"/>
    <w:unhideWhenUsed/>
    <w:rsid w:val="00D70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5</Words>
  <Characters>1573</Characters>
  <Application>Microsoft Office Word</Application>
  <DocSecurity>0</DocSecurity>
  <Lines>371</Lines>
  <Paragraphs>242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arner</dc:creator>
  <cp:keywords/>
  <dc:description/>
  <cp:lastModifiedBy>Aaron Warner</cp:lastModifiedBy>
  <cp:revision>8</cp:revision>
  <dcterms:created xsi:type="dcterms:W3CDTF">2024-04-28T08:57:00Z</dcterms:created>
  <dcterms:modified xsi:type="dcterms:W3CDTF">2024-05-3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397b7-753e-4714-b11f-7629bca1a427</vt:lpwstr>
  </property>
</Properties>
</file>